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bidi="ar"/>
        </w:rPr>
        <w:t>Supplementary table 1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Distribution of characteristics of </w:t>
      </w:r>
      <w:r>
        <w:rPr>
          <w:rFonts w:cs="Times New Roman" w:ascii="Times New Roman" w:hAnsi="Times New Roman"/>
          <w:sz w:val="18"/>
          <w:szCs w:val="18"/>
          <w:lang w:bidi="ar"/>
        </w:rPr>
        <w:t>different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esophageal lesions</w:t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299"/>
        <w:gridCol w:w="1101"/>
        <w:gridCol w:w="1181"/>
        <w:gridCol w:w="1681"/>
        <w:gridCol w:w="1232"/>
        <w:gridCol w:w="933"/>
      </w:tblGrid>
      <w:tr>
        <w:trPr/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Factor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HGIN/ES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437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LG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1,87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sophagit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4,890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ormal esophag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37,65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Total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 = 44,857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value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Gender, n(%)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al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7 (56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13 (48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90 (46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590 (41.4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040 (42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0 (43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61 (51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600 (53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066 (58.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817 (57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Age, mean (SD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0.85 (5.8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9.22 (6.2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7.29 (6.8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4.41 (7.2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4.99 (7.3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ducation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 formal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1 (18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8 (19.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44 (15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395 (14.3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588 (14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ormal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6 (81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06 (80.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46 (84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261 (85.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8269 (85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Occupation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n-farm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6 (19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82 (20.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28 (21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347 (24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843 (24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arm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1 (80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92 (79.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862 (79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309 (75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4014 (75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BMI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 18.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 (3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 (1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8 (2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14 (1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64 (1.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.5 to 23.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9 (52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14 (48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36 (47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309 (46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0788 (46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.0 to 27.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9 (36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42 (39.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77 (40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074 (40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952 (40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.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3 (7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2 (9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79 (9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559 (12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253 (11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rital stat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01 (9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57 (93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659 (95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139 (96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956 (95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 (8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7 (6.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1 (4.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17 (4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01 (4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sticide expos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2 (82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96 (85.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64 (87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983 (87.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9205 (87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5 (17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8 (14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26 (12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673 (12.4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652 (12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nual income per family (RMB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10,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0 (16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7 (12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94 (12.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83 (11.3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174 (11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,000-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7 (26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81 (31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10 (26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933 (29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941 (28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,000-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2 (37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74 (36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55 (35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370 (32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961 (33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,000-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3 (14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9 (14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73 (15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395 (17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510 (16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,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 (5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3 (6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58 (9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75 (9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71 (9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tabs>
                <w:tab w:val="clear" w:pos="420"/>
                <w:tab w:val="left" w:pos="604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mok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smok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4 (65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88 (74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49 (74.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9578 (78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4899 (77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mer/current smok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3 (35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86 (25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41 (25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078 (21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958 (22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coh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drin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8 (81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19 (86.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348 (88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4152 (90.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0477 (90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mer/current drink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9 (18.1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5 (13.6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42 (11.1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04 (9.3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380 (9.8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42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Supplementary table 1 Distribution of characteristics of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ifferen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esophageal lesio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ontinued)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Factor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HGIN/ES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437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LG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1,87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sophagit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4,890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ormal esophag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37,65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Total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 = 44,857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value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ea drinking frequenc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drin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6 (65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03 (64.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753 (76.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077 (71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319 (72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mer/current drin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1 (34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71 (35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37 (23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579 (28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538 (28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ea temperat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206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rm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 (2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5 (24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0 (24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69 (26.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46 (26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t/burning hot tea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8 (78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02 (75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45 (75.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619 (73.3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084 (73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urce of drinking wat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p/pure wat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6 (51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95 (58.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63 (52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980 (63.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864 (62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ll water and surface wat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11 (48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79 (41.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27 (47.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676 (36.3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993 (37.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ink improved wat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0 (93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86 (95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596 (94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4591 (91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383 (92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 (6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8 (4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94 (6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065 (8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474 (7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vestock mea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2 (16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4 (15.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68 (17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702 (15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926 (15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5 (83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90 (84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022 (82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1954 (84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7931 (84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ultry mea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01 (68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53 (72.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25 (74.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781 (63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9060 (64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6 (31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21 (27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65 (25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875 (36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797 (35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afoo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1 (82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26 (81.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34 (84.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1079 (82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7100 (82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6 (17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48 (18.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56 (15.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577 (17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757 (17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ui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2 (41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31 (39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18 (39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599 (33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430 (34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5 (58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43 (61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972 (60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057 (66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9427 (65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ean produc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16 (49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37 (50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22 (49.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176 (50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751 (50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1 (50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37 (50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68 (50.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480 (49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106 (49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ring onion/ginger/garl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1 (36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41 (34.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65 (40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799 (31.3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566 (32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6 (63.2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33 (65.8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925 (59.8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857 (68.7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0291 (67.5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42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Supplementary table 1 Distribution of characteristics of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ifferen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esophageal lesio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ontinued)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Factor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HGIN/ES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437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LG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1,87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sophagit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4,890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ormal esophag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37,65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Total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 = 44,857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value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9 (82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69 (83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68 (85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0496 (81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592 (81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8 (17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05 (16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22 (14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160 (19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265 (18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il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8 (84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24 (86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17 (84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1658 (84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7767 (84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9 (15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0 (13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73 (15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998 (15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090 (15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ybean mil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2 (96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10 (96.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702 (96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879 (95.3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813 (95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 (3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4 (3.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8 (3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77 (4.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044 (4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itami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32 (98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61 (99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840 (99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7059 (98.4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4192 (98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 (1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 (0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0 (1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97 (1.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65 (1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eftov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2 (53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33 (55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16 (47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1393 (56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974 (55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05 (46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41 (44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74 (52.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263 (43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883 (44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at ou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87 (88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99 (90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314 (88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3096 (87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9496 (88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0 (11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5 (9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76 (11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560 (12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361 (12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Diet taste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Light </w:t>
            </w:r>
            <w:r>
              <w:rPr>
                <w:rFonts w:cs="Times New Roman" w:ascii="Times New Roman" w:hAnsi="Times New Roman"/>
                <w:color w:val="000000"/>
              </w:rPr>
              <w:t>diet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4 (16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3 (15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40 (15.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349 (22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446 (21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Salty </w:t>
            </w:r>
            <w:r>
              <w:rPr>
                <w:rFonts w:cs="Times New Roman" w:ascii="Times New Roman" w:hAnsi="Times New Roman"/>
                <w:color w:val="000000"/>
              </w:rPr>
              <w:t>diet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3 (83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91 (84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50 (84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9307 (77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411 (78.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rigera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refrigerato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2 (11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9 (9.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08 (10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655 (7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394 (7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10year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4 (74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37 (76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82 (75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965 (76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4408 (76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-20year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8 (13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4 (13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68 (13.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689 (15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659 (14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>
          <w:trHeight w:val="371" w:hRule="atLeast"/>
        </w:trPr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20year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 (0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 (0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 (0.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47 (0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96 (0.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ok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9 (34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17 (32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73 (32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566 (28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905 (28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8 (65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57 (67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317 (67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090 (71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1952 (71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ysical exerci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78 (86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43 (87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402 (90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307 (85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8730 (86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9 (13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1 (12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88 (10.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349 (14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127 (13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o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7 (56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78 (57.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67 (56.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260 (59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6352 (58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0 (43.5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96 (42.5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123 (43.4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396 (40.9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505 (41.3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42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Supplementary table 1 Distribution of characteristics of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ifferen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esophageal lesio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ontinued)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Factor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HGIN/ES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437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LG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1,87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sophagit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4,890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ormal esophag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37,65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Total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 = 44,857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value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ousewor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4 (12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7 (12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26 (16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904 (10.4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011 (11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8h/wee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2 (32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26 (28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17 (26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564 (28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549 (28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-14h/wee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2 (27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21 (27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90 (26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369 (30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302 (29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-21h/wee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9 (15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2 (15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37 (15.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252 (16.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340 (16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h/wee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0 (11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18 (17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20 (14.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567 (14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655 (14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6 (35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52 (34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55 (31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850 (31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213 (31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1 (64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22 (65.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335 (68.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806 (68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0644 (68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 of teeth lo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6 (40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11 (37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72 (40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402 (48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1261 (47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4 (26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94 (31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81 (30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1128 (29.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317 (29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-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8 (15.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9 (13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10 (12.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24 (11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151 (11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-1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 (6.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8 (7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7 (6.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900 (5.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93 (5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-3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 (6.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1 (4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7 (4.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79 (2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34 (3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te dentur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 (5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1 (4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63 (5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23 (2.4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01 (2.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ose tee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07 (93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71 (94.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666 (95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241 (96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3085 (96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0 (6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3 (5.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4 (4.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15 (3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72 (4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story of chronic hepatitis and cirrho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4 (97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35 (97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667 (95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7076 (98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4002 (98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3 (3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9 (2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23 (4.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80 (1.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55 (1.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mily history of canc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1 (64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83 (68.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395 (69.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7460 (72.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2419 (72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56 (35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91 (31.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95 (30.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196 (27.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2438 (27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ke an acid suppressa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9 (95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16 (96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680 (95.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330 (93.8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2245 (94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 (4.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8 (3.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10 (4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26 (6.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612 (5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ke antibioti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tak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32 (98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835 (97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805 (98.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6442 (96.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3514 (97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every wee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 (0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 (1.3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5 (0.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31 (1.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58 (0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every day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 (0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 (0.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3 (0.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8 (0.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83 (0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 (0.2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 (0.3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7 (0.3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35 (0.9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02 (1.6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  <w:lang w:bidi="ar"/>
        </w:rPr>
        <w:t>Legend: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BMI = body mass index (kg/m</w:t>
      </w:r>
      <w:r>
        <w:rPr>
          <w:rFonts w:cs="Times New Roman" w:ascii="Times New Roman" w:hAnsi="Times New Roman"/>
          <w:sz w:val="18"/>
          <w:szCs w:val="18"/>
          <w:vertAlign w:val="superscript"/>
          <w:lang w:bidi="ar"/>
        </w:rPr>
        <w:t>2</w:t>
      </w:r>
      <w:r>
        <w:rPr>
          <w:rFonts w:cs="Times New Roman" w:ascii="Times New Roman" w:hAnsi="Times New Roman"/>
          <w:sz w:val="18"/>
          <w:szCs w:val="18"/>
          <w:lang w:bidi="ar"/>
        </w:rPr>
        <w:t>)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. 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LGIN = low-grade intraepithelial neoplasia; HGIN = high-grade intraepithelial neoplasia; ESCC = esophageal squamous cell carcinoma. Source: WHO tumor histological classification. </w:t>
      </w:r>
      <w:r>
        <w:rPr>
          <w:rFonts w:cs="Times New Roman" w:ascii="Times New Roman" w:hAnsi="Times New Roman"/>
          <w:sz w:val="18"/>
          <w:szCs w:val="18"/>
          <w:vertAlign w:val="superscript"/>
          <w:lang w:bidi="ar"/>
        </w:rPr>
        <w:t>a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=</w:t>
      </w:r>
      <w:r>
        <w:rPr>
          <w:rFonts w:cs="Times New Roman" w:ascii="Times New Roman" w:hAnsi="Times New Roman"/>
          <w:i/>
          <w:iCs/>
          <w:sz w:val="18"/>
          <w:szCs w:val="18"/>
          <w:lang w:bidi="ar"/>
        </w:rPr>
        <w:t xml:space="preserve"> χ</w:t>
      </w: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bidi="ar"/>
        </w:rPr>
        <w:t xml:space="preserve">2 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test; </w:t>
      </w:r>
      <w:r>
        <w:rPr>
          <w:rFonts w:cs="Times New Roman" w:ascii="Times New Roman" w:hAnsi="Times New Roman"/>
          <w:sz w:val="18"/>
          <w:szCs w:val="18"/>
          <w:vertAlign w:val="superscript"/>
          <w:lang w:bidi="ar"/>
        </w:rPr>
        <w:t>b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= </w:t>
      </w:r>
      <w:r>
        <w:rPr>
          <w:rFonts w:cs="Times New Roman" w:ascii="Times New Roman" w:hAnsi="Times New Roman"/>
          <w:i/>
          <w:iCs/>
          <w:sz w:val="18"/>
          <w:szCs w:val="18"/>
          <w:lang w:bidi="ar"/>
        </w:rPr>
        <w:t>ANOVA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test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; </w:t>
      </w:r>
      <w:r>
        <w:rPr>
          <w:rFonts w:cs="Times New Roman" w:ascii="Times New Roman" w:hAnsi="Times New Roman"/>
          <w:sz w:val="18"/>
          <w:szCs w:val="18"/>
          <w:vertAlign w:val="superscript"/>
          <w:lang w:bidi="ar"/>
        </w:rPr>
        <w:t>c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= Only part of the data with tea drinking temperature was analyzed, not all</w:t>
      </w:r>
      <w:r>
        <w:rPr>
          <w:rFonts w:cs="Times New Roman" w:ascii="Times New Roman" w:hAnsi="Times New Roman"/>
          <w:sz w:val="18"/>
          <w:szCs w:val="18"/>
          <w:lang w:bidi="ar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MSARDAN</cp:lastModifiedBy>
  <dcterms:modified xsi:type="dcterms:W3CDTF">2021-09-10T18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5D327952B04B38918BCB8DEB8ED9C9</vt:lpwstr>
  </property>
  <property fmtid="{D5CDD505-2E9C-101B-9397-08002B2CF9AE}" pid="3" name="KSOProductBuildVer">
    <vt:lpwstr>2052-11.1.0.10700</vt:lpwstr>
  </property>
  <property fmtid="{D5CDD505-2E9C-101B-9397-08002B2CF9AE}" pid="4" name="Total_Editing_Time">
    <vt:lpwstr>Total_Editing_Time</vt:lpwstr>
  </property>
</Properties>
</file>